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Supplementary Materials and Methods</w:t>
      </w:r>
    </w:p>
    <w:p>
      <w:pPr>
        <w:pStyle w:val="Normal"/>
        <w:rPr/>
      </w:pPr>
      <w:r>
        <w:rPr>
          <w:b/>
        </w:rPr>
        <w:t>Construction of FVV transfer plasmids</w:t>
        <w:br/>
      </w:r>
      <w:r>
        <w:rPr/>
        <w:t>The FVV transfer plasmids were modified from pDΦ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&lt;EndNote&gt;&lt;Cite&gt;&lt;Author&gt;Trobridge&lt;/Author&gt;&lt;Year&gt;2002&lt;/Year&gt;&lt;RecNum&gt;49&lt;/RecNum&gt;&lt;DisplayText&gt;&lt;style face="superscript"&gt;34&lt;/style&gt;&lt;/DisplayText&gt;&lt;record&gt;&lt;rec-number&gt;49&lt;/rec-number&gt;&lt;foreign-keys&gt;&lt;key app="EN" db-id="w5azz9rso990pdeazf75052zew92f2fx009x" timestamp="1317905573"&gt;49&lt;/key&gt;&lt;/foreign-keys&gt;&lt;ref-type name="Journal Article"&gt;17&lt;/ref-type&gt;&lt;contributors&gt;&lt;authors&gt;&lt;author&gt;Trobridge, G.&lt;/author&gt;&lt;author&gt;Josephson, N.&lt;/author&gt;&lt;author&gt;Vassilopoulos, G.&lt;/author&gt;&lt;author&gt;Mac, J.&lt;/author&gt;&lt;author&gt;Russell, D. W.&lt;/author&gt;&lt;/authors&gt;&lt;/contributors&gt;&lt;auth-address&gt;Department of Medicine, Division of Hematology, University of Washington, Seattle, Washington 98195, USA.&lt;/auth-address&gt;&lt;titles&gt;&lt;title&gt;Improved foamy virus vectors with minimal viral sequences&lt;/title&gt;&lt;secondary-title&gt;Mol Ther&lt;/secondary-title&gt;&lt;/titles&gt;&lt;periodical&gt;&lt;full-title&gt;Mol Ther&lt;/full-title&gt;&lt;/periodical&gt;&lt;pages&gt;321-8&lt;/pages&gt;&lt;volume&gt;6&lt;/volume&gt;&lt;number&gt;3&lt;/number&gt;&lt;edition&gt;2002/09/17&lt;/edition&gt;&lt;keywords&gt;&lt;keyword&gt;Bacteriophage lambda/genetics&lt;/keyword&gt;&lt;keyword&gt;Genetic Vectors&lt;/keyword&gt;&lt;keyword&gt;Hematopoietic Stem Cells/physiology&lt;/keyword&gt;&lt;keyword&gt;Humans&lt;/keyword&gt;&lt;keyword&gt;Plasmids/genetics&lt;/keyword&gt;&lt;keyword&gt;Promoter Regions, Genetic&lt;/keyword&gt;&lt;keyword&gt;Spumavirus/genetics&lt;/keyword&gt;&lt;keyword&gt;Stem Cells/physiology&lt;/keyword&gt;&lt;keyword&gt;Transduction, Genetic/methods&lt;/keyword&gt;&lt;/keywords&gt;&lt;dates&gt;&lt;year&gt;2002&lt;/year&gt;&lt;pub-dates&gt;&lt;date&gt;Sep&lt;/date&gt;&lt;/pub-dates&gt;&lt;/dates&gt;&lt;isbn&gt;1525-0016 (Print)&amp;#xD;1525-0016 (Linking)&lt;/isbn&gt;&lt;accession-num&gt;12231167&lt;/accession-num&gt;&lt;urls&gt;&lt;/urls&gt;&lt;remote-database-provider&gt;NLM&lt;/remote-database-provider&gt;&lt;language&gt;eng&lt;/language&gt;&lt;/record&gt;&lt;/Cite&gt;&lt;/EndNote&gt;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34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/>
        <w:t>, a gift from D. Russell. The murine PGK promoter was PCR amplified from pQ-PGK-FLAG-puro (a gift from G. Maertens) using primers PGK-F (GCATCGATTTCTACCGGGTAGGGGAGGC) and PGK-R (GCGGTACCAGGTCGAAAGGCCCGGAGATG). The EFS promoter was PCR amplified from the EF1α promoter in pWPT-GFP (a gift from J. Luban) using primers EFS-F GCATCGATTGGCTCCGGTGCCCGTCAGT and EFS-R (GCGGTACCCGCGTCACGACACCTGTGTT). Both promoters were inserted between the ClaI-KpnI restriction sites of pDΦ. The enhanced GFP open-reading frame was PCR amplified from pWPT-GFP using primers GFP-F (GCGGTACCATGGTGAGCAAGGGCGAGGA) and GFP-R2 (GCGCGGCCGCAAGCTTCTAGCTACTAGCTAGTCGAG) and cloned into the PCR4-TOPO vector using the Zero Blunt TOPO PCR Cloning Kit for Sequencing (ThermoFisher scientific). The woodchuck hepatitis virus post-transcriptional regulatory element (PRE) was PCR amplified from pLVx-EF1α-IRES-mCherry (Clontech, UK) using primers WPRE-F (GCAAGCTTAATCAACCTCTGGATTACAA) and WPRE-R (GCGCGGCCGCCAGGCGGGGAGGCGGCCCAA) then inserted into PCR4-TOPO containing GFP between HindIII and NotI restriction sites. GFP-PRE was added between KpnI-NotI restriction sites to generate plasmids pDΦ-PGK-GFP-wPRE and pDΦ-EFS-GFP-wPRE. A codon optimised ARSA open-reading frame was amplified from pJO4-ASA (DNA2.0, Menlo Park, CA) using primers ARSA-F (GCATCGATGGTACCATGGGTGCGCCCAGATCGTT) and ARSA-R (GCGGATCCTCACGCATGCGGGTCCGGAC) and inserted between the KpnI and BamHI restriction sites of pDΦ containing EFS or PGK. The optimised PRE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&lt;EndNote&gt;&lt;Cite&gt;&lt;Author&gt;Schambach&lt;/Author&gt;&lt;Year&gt;2005&lt;/Year&gt;&lt;RecNum&gt;224&lt;/RecNum&gt;&lt;DisplayText&gt;&lt;style face="superscript"&gt;65&lt;/style&gt;&lt;/DisplayText&gt;&lt;record&gt;&lt;rec-number&gt;224&lt;/rec-number&gt;&lt;foreign-keys&gt;&lt;key app="EN" db-id="w5azz9rso990pdeazf75052zew92f2fx009x" timestamp="1326388053"&gt;224&lt;/key&gt;&lt;/foreign-keys&gt;&lt;ref-type name="Journal Article"&gt;17&lt;/ref-type&gt;&lt;contributors&gt;&lt;authors&gt;&lt;author&gt;Schambach, A.&lt;/author&gt;&lt;author&gt;Bohne, J.&lt;/author&gt;&lt;author&gt;Baum, C.&lt;/author&gt;&lt;author&gt;Hermann, F. G.&lt;/author&gt;&lt;author&gt;Egerer, L.&lt;/author&gt;&lt;author&gt;von Laer, D.&lt;/author&gt;&lt;author&gt;Giroglou, T.&lt;/author&gt;&lt;/authors&gt;&lt;/contributors&gt;&lt;titles&gt;&lt;title&gt;Woodchuck hepatitis virus post-transcriptional regulatory element deleted from X protein and promoter sequences enhances retroviral vector titer and expression&lt;/title&gt;&lt;secondary-title&gt;Gene Ther&lt;/secondary-title&gt;&lt;/titles&gt;&lt;periodical&gt;&lt;full-title&gt;Gene Ther&lt;/full-title&gt;&lt;/periodical&gt;&lt;pages&gt;641-645&lt;/pages&gt;&lt;volume&gt;13&lt;/volume&gt;&lt;number&gt;7&lt;/number&gt;&lt;dates&gt;&lt;year&gt;2005&lt;/year&gt;&lt;/dates&gt;&lt;isbn&gt;0969-7128&lt;/isbn&gt;&lt;urls&gt;&lt;related-urls&gt;&lt;url&gt;http://dx.doi.org/10.1038/sj.gt.3302698&lt;/url&gt;&lt;/related-urls&gt;&lt;/urls&gt;&lt;/record&gt;&lt;/Cite&gt;&lt;/EndNote&gt;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66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/>
        <w:t xml:space="preserve"> was amplified from  pENTR-L5-oPRE-L2 (Addgene plasmid 32414) using primers oPRE-F (GCGGATCCTATACAAAAGTTGTGGAGCA) and oPRE-R (CAGCGGCCGCACGACAACACCACGGAAT) then inserted between BamHI and NotI restriction sites to generate pDΦ-PGK-ARSA-oPRE and pDΦ-EFS-ARSA-oPRE. Sequencing confirmed the correct insert for all plasmids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bookmarkStart w:id="0" w:name="_GoBack"/>
      <w:bookmarkEnd w:id="0"/>
      <w:r>
        <w:rPr/>
        <w:t>66.</w:t>
        <w:tab/>
        <w:t>Schambach, A, Bohne, J, Baum, C, Hermann, FG, Egerer, L, von Laer, D et al. (2006). Woodchuck hepatitis virus post-transcriptional regulatory element deleted from X protein and promoter sequences enhances retroviral vector titer and expression. Gene Ther 13: 641–645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400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b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Times New Roman"/>
      <w:b/>
      <w:sz w:val="32"/>
      <w:szCs w:val="32"/>
      <w:lang w:val="en-GB"/>
    </w:rPr>
  </w:style>
  <w:style w:type="character" w:styleId="EndNoteBibliographyChar">
    <w:name w:val="EndNote Bibliography Char"/>
    <w:qFormat/>
    <w:rPr>
      <w:sz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4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09:03:00Z</dcterms:created>
  <dc:creator>Karmelek, Mary</dc:creator>
  <dc:description/>
  <cp:keywords/>
  <dc:language>en-US</dc:language>
  <cp:lastModifiedBy>940834</cp:lastModifiedBy>
  <dcterms:modified xsi:type="dcterms:W3CDTF">2016-06-02T09:40:00Z</dcterms:modified>
  <cp:revision>3</cp:revision>
  <dc:subject/>
  <dc:title>Supplementary Materials and Methods</dc:title>
</cp:coreProperties>
</file>